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7C99F3" w14:textId="0E979C5A" w:rsidR="008524BA" w:rsidRPr="00B7315C" w:rsidRDefault="008524BA" w:rsidP="008524BA">
      <w:pPr>
        <w:pStyle w:val="Heading2"/>
      </w:pPr>
      <w:r w:rsidRPr="00B7315C">
        <w:t xml:space="preserve">Appendix </w:t>
      </w:r>
      <w:r w:rsidR="008578D2">
        <w:t>1</w:t>
      </w:r>
      <w:r w:rsidRPr="00B7315C">
        <w:t xml:space="preserve"> CHEERS 22 Guide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7"/>
        <w:gridCol w:w="1334"/>
        <w:gridCol w:w="1963"/>
        <w:gridCol w:w="3424"/>
        <w:gridCol w:w="1608"/>
      </w:tblGrid>
      <w:tr w:rsidR="008524BA" w:rsidRPr="0028103E" w14:paraId="106332F4" w14:textId="77777777" w:rsidTr="00E10151">
        <w:tc>
          <w:tcPr>
            <w:tcW w:w="687" w:type="dxa"/>
          </w:tcPr>
          <w:p w14:paraId="782AF12A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4" w:type="dxa"/>
          </w:tcPr>
          <w:p w14:paraId="2272DC0F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1963" w:type="dxa"/>
          </w:tcPr>
          <w:p w14:paraId="2B70F268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3424" w:type="dxa"/>
          </w:tcPr>
          <w:p w14:paraId="27105A26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Identify the study as an economic evaluation and specify the interventions being compared.</w:t>
            </w:r>
          </w:p>
        </w:tc>
        <w:tc>
          <w:tcPr>
            <w:tcW w:w="1608" w:type="dxa"/>
          </w:tcPr>
          <w:p w14:paraId="395F1987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Pages: Title (1) and page 2</w:t>
            </w:r>
          </w:p>
        </w:tc>
      </w:tr>
      <w:tr w:rsidR="008524BA" w:rsidRPr="0028103E" w14:paraId="5EC29201" w14:textId="77777777" w:rsidTr="00E10151">
        <w:tc>
          <w:tcPr>
            <w:tcW w:w="687" w:type="dxa"/>
          </w:tcPr>
          <w:p w14:paraId="48A66520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4" w:type="dxa"/>
          </w:tcPr>
          <w:p w14:paraId="32825617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Abstract</w:t>
            </w:r>
          </w:p>
        </w:tc>
        <w:tc>
          <w:tcPr>
            <w:tcW w:w="1963" w:type="dxa"/>
          </w:tcPr>
          <w:p w14:paraId="4D2D858C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Abstract</w:t>
            </w:r>
          </w:p>
        </w:tc>
        <w:tc>
          <w:tcPr>
            <w:tcW w:w="3424" w:type="dxa"/>
          </w:tcPr>
          <w:p w14:paraId="666939DA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Provide a structured summary that highlights context, key methods, results, and alternative analyses.</w:t>
            </w:r>
          </w:p>
        </w:tc>
        <w:tc>
          <w:tcPr>
            <w:tcW w:w="1608" w:type="dxa"/>
          </w:tcPr>
          <w:p w14:paraId="6DDD52E8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Pages: Abstract (1)</w:t>
            </w:r>
          </w:p>
        </w:tc>
      </w:tr>
      <w:tr w:rsidR="008524BA" w:rsidRPr="0028103E" w14:paraId="009F7F6E" w14:textId="77777777" w:rsidTr="00E10151">
        <w:tc>
          <w:tcPr>
            <w:tcW w:w="687" w:type="dxa"/>
          </w:tcPr>
          <w:p w14:paraId="696816CA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4" w:type="dxa"/>
          </w:tcPr>
          <w:p w14:paraId="593F28D6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Introduction</w:t>
            </w:r>
          </w:p>
        </w:tc>
        <w:tc>
          <w:tcPr>
            <w:tcW w:w="1963" w:type="dxa"/>
          </w:tcPr>
          <w:p w14:paraId="670E7155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Background and objectives</w:t>
            </w:r>
          </w:p>
        </w:tc>
        <w:tc>
          <w:tcPr>
            <w:tcW w:w="3424" w:type="dxa"/>
          </w:tcPr>
          <w:p w14:paraId="301EB0AF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1608" w:type="dxa"/>
          </w:tcPr>
          <w:p w14:paraId="246CE525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Pages: 2</w:t>
            </w:r>
          </w:p>
        </w:tc>
      </w:tr>
      <w:tr w:rsidR="008524BA" w:rsidRPr="0028103E" w14:paraId="682695CD" w14:textId="77777777" w:rsidTr="00E10151">
        <w:tc>
          <w:tcPr>
            <w:tcW w:w="687" w:type="dxa"/>
          </w:tcPr>
          <w:p w14:paraId="01E86147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34" w:type="dxa"/>
          </w:tcPr>
          <w:p w14:paraId="4AE88AC1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1963" w:type="dxa"/>
          </w:tcPr>
          <w:p w14:paraId="561FE8A9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Health economic analysis plan</w:t>
            </w:r>
          </w:p>
        </w:tc>
        <w:tc>
          <w:tcPr>
            <w:tcW w:w="3424" w:type="dxa"/>
          </w:tcPr>
          <w:p w14:paraId="212D851F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Indicate whether a health economic analysis plan was developed and where available.</w:t>
            </w:r>
          </w:p>
        </w:tc>
        <w:tc>
          <w:tcPr>
            <w:tcW w:w="1608" w:type="dxa"/>
          </w:tcPr>
          <w:p w14:paraId="6A58B50D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N/A - CMA</w:t>
            </w:r>
          </w:p>
        </w:tc>
      </w:tr>
      <w:tr w:rsidR="008524BA" w:rsidRPr="0028103E" w14:paraId="59566C4C" w14:textId="77777777" w:rsidTr="00E10151">
        <w:tc>
          <w:tcPr>
            <w:tcW w:w="687" w:type="dxa"/>
          </w:tcPr>
          <w:p w14:paraId="2B4DD0C3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34" w:type="dxa"/>
          </w:tcPr>
          <w:p w14:paraId="634E82E8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1963" w:type="dxa"/>
          </w:tcPr>
          <w:p w14:paraId="5600F5B7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Study population</w:t>
            </w:r>
          </w:p>
        </w:tc>
        <w:tc>
          <w:tcPr>
            <w:tcW w:w="3424" w:type="dxa"/>
          </w:tcPr>
          <w:p w14:paraId="7DDF5BD9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1608" w:type="dxa"/>
          </w:tcPr>
          <w:p w14:paraId="7CD38306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 xml:space="preserve">Pages: </w:t>
            </w:r>
            <w:r>
              <w:rPr>
                <w:rFonts w:ascii="Times New Roman" w:hAnsi="Times New Roman" w:cs="Times New Roman"/>
              </w:rPr>
              <w:t>3 including limitations</w:t>
            </w:r>
          </w:p>
        </w:tc>
      </w:tr>
      <w:tr w:rsidR="008524BA" w:rsidRPr="0028103E" w14:paraId="10FA0682" w14:textId="77777777" w:rsidTr="00E10151">
        <w:tc>
          <w:tcPr>
            <w:tcW w:w="687" w:type="dxa"/>
          </w:tcPr>
          <w:p w14:paraId="638587D5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34" w:type="dxa"/>
          </w:tcPr>
          <w:p w14:paraId="14B8E99F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1963" w:type="dxa"/>
          </w:tcPr>
          <w:p w14:paraId="14E73A2D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Setting and location</w:t>
            </w:r>
          </w:p>
        </w:tc>
        <w:tc>
          <w:tcPr>
            <w:tcW w:w="3424" w:type="dxa"/>
          </w:tcPr>
          <w:p w14:paraId="05AF99C8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Provide relevant contextual information that may influence findings.</w:t>
            </w:r>
          </w:p>
        </w:tc>
        <w:tc>
          <w:tcPr>
            <w:tcW w:w="1608" w:type="dxa"/>
          </w:tcPr>
          <w:p w14:paraId="3CAB416F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 xml:space="preserve">Pages: 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8524BA" w:rsidRPr="0028103E" w14:paraId="5C54B6E3" w14:textId="77777777" w:rsidTr="00E10151">
        <w:tc>
          <w:tcPr>
            <w:tcW w:w="687" w:type="dxa"/>
          </w:tcPr>
          <w:p w14:paraId="62D87221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34" w:type="dxa"/>
          </w:tcPr>
          <w:p w14:paraId="249F5214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1963" w:type="dxa"/>
          </w:tcPr>
          <w:p w14:paraId="0F1C86EF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Comparators</w:t>
            </w:r>
          </w:p>
        </w:tc>
        <w:tc>
          <w:tcPr>
            <w:tcW w:w="3424" w:type="dxa"/>
          </w:tcPr>
          <w:p w14:paraId="5471451B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Describe the interventions or strategies being compared and why chosen.</w:t>
            </w:r>
          </w:p>
        </w:tc>
        <w:tc>
          <w:tcPr>
            <w:tcW w:w="1608" w:type="dxa"/>
          </w:tcPr>
          <w:p w14:paraId="18750530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Pages: 3, 4</w:t>
            </w:r>
          </w:p>
        </w:tc>
      </w:tr>
      <w:tr w:rsidR="008524BA" w:rsidRPr="0028103E" w14:paraId="3E86AE1B" w14:textId="77777777" w:rsidTr="00E10151">
        <w:tc>
          <w:tcPr>
            <w:tcW w:w="687" w:type="dxa"/>
          </w:tcPr>
          <w:p w14:paraId="38F90200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34" w:type="dxa"/>
          </w:tcPr>
          <w:p w14:paraId="43CE842E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1963" w:type="dxa"/>
          </w:tcPr>
          <w:p w14:paraId="64B1ABCE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Perspective</w:t>
            </w:r>
          </w:p>
        </w:tc>
        <w:tc>
          <w:tcPr>
            <w:tcW w:w="3424" w:type="dxa"/>
          </w:tcPr>
          <w:p w14:paraId="0F18E88A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State the perspective(s) adopted by the study and why chosen.</w:t>
            </w:r>
          </w:p>
        </w:tc>
        <w:tc>
          <w:tcPr>
            <w:tcW w:w="1608" w:type="dxa"/>
          </w:tcPr>
          <w:p w14:paraId="499D9C6C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Page: 3</w:t>
            </w:r>
          </w:p>
        </w:tc>
      </w:tr>
      <w:tr w:rsidR="008524BA" w:rsidRPr="0028103E" w14:paraId="3A6F58BD" w14:textId="77777777" w:rsidTr="00E10151">
        <w:tc>
          <w:tcPr>
            <w:tcW w:w="687" w:type="dxa"/>
          </w:tcPr>
          <w:p w14:paraId="4FD2179A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34" w:type="dxa"/>
          </w:tcPr>
          <w:p w14:paraId="49E047F6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1963" w:type="dxa"/>
          </w:tcPr>
          <w:p w14:paraId="3C357A1D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Time horizon</w:t>
            </w:r>
          </w:p>
        </w:tc>
        <w:tc>
          <w:tcPr>
            <w:tcW w:w="3424" w:type="dxa"/>
          </w:tcPr>
          <w:p w14:paraId="6A9A8AE4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State the time horizon for the study and why appropriate.</w:t>
            </w:r>
          </w:p>
        </w:tc>
        <w:tc>
          <w:tcPr>
            <w:tcW w:w="1608" w:type="dxa"/>
          </w:tcPr>
          <w:p w14:paraId="45CF3D4C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Page: 3</w:t>
            </w:r>
          </w:p>
        </w:tc>
      </w:tr>
      <w:tr w:rsidR="008524BA" w:rsidRPr="0028103E" w14:paraId="45DB1D36" w14:textId="77777777" w:rsidTr="00E10151">
        <w:tc>
          <w:tcPr>
            <w:tcW w:w="687" w:type="dxa"/>
          </w:tcPr>
          <w:p w14:paraId="5CAC131D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34" w:type="dxa"/>
          </w:tcPr>
          <w:p w14:paraId="5066322D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1963" w:type="dxa"/>
          </w:tcPr>
          <w:p w14:paraId="7B9FBEBD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Discount rate</w:t>
            </w:r>
          </w:p>
        </w:tc>
        <w:tc>
          <w:tcPr>
            <w:tcW w:w="3424" w:type="dxa"/>
          </w:tcPr>
          <w:p w14:paraId="3A65430F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Report the discount rate(s) and reason chosen.</w:t>
            </w:r>
          </w:p>
        </w:tc>
        <w:tc>
          <w:tcPr>
            <w:tcW w:w="1608" w:type="dxa"/>
          </w:tcPr>
          <w:p w14:paraId="59CA6D97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Page: 3</w:t>
            </w:r>
          </w:p>
        </w:tc>
      </w:tr>
      <w:tr w:rsidR="008524BA" w:rsidRPr="0028103E" w14:paraId="5F6EE4AD" w14:textId="77777777" w:rsidTr="00E10151">
        <w:tc>
          <w:tcPr>
            <w:tcW w:w="687" w:type="dxa"/>
          </w:tcPr>
          <w:p w14:paraId="01FC74EA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34" w:type="dxa"/>
          </w:tcPr>
          <w:p w14:paraId="4D1DF5BF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1963" w:type="dxa"/>
          </w:tcPr>
          <w:p w14:paraId="116977D5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Selection of outcomes</w:t>
            </w:r>
          </w:p>
        </w:tc>
        <w:tc>
          <w:tcPr>
            <w:tcW w:w="3424" w:type="dxa"/>
          </w:tcPr>
          <w:p w14:paraId="1626EFE3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Describe what outcomes were used as the measure(s) of benefit(s) and harm(s).</w:t>
            </w:r>
          </w:p>
        </w:tc>
        <w:tc>
          <w:tcPr>
            <w:tcW w:w="1608" w:type="dxa"/>
          </w:tcPr>
          <w:p w14:paraId="6ECD9235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Page: 3</w:t>
            </w:r>
          </w:p>
        </w:tc>
      </w:tr>
      <w:tr w:rsidR="008524BA" w:rsidRPr="0028103E" w14:paraId="2983BAB3" w14:textId="77777777" w:rsidTr="00E10151">
        <w:tc>
          <w:tcPr>
            <w:tcW w:w="687" w:type="dxa"/>
          </w:tcPr>
          <w:p w14:paraId="3C47B091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34" w:type="dxa"/>
          </w:tcPr>
          <w:p w14:paraId="254D7DD9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1963" w:type="dxa"/>
          </w:tcPr>
          <w:p w14:paraId="28E1B923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Measurement of outcomes</w:t>
            </w:r>
          </w:p>
        </w:tc>
        <w:tc>
          <w:tcPr>
            <w:tcW w:w="3424" w:type="dxa"/>
          </w:tcPr>
          <w:p w14:paraId="76883C3E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Describe how outcomes used to capture benefit(s) and harm(s) were measured.</w:t>
            </w:r>
          </w:p>
        </w:tc>
        <w:tc>
          <w:tcPr>
            <w:tcW w:w="1608" w:type="dxa"/>
          </w:tcPr>
          <w:p w14:paraId="637C1021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Page: 3</w:t>
            </w:r>
          </w:p>
        </w:tc>
      </w:tr>
      <w:tr w:rsidR="008524BA" w:rsidRPr="0028103E" w14:paraId="22D2BF96" w14:textId="77777777" w:rsidTr="00E10151">
        <w:tc>
          <w:tcPr>
            <w:tcW w:w="687" w:type="dxa"/>
          </w:tcPr>
          <w:p w14:paraId="3D9E3068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34" w:type="dxa"/>
          </w:tcPr>
          <w:p w14:paraId="78B3D547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1963" w:type="dxa"/>
          </w:tcPr>
          <w:p w14:paraId="2609FA48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Valuation of outcomes</w:t>
            </w:r>
          </w:p>
        </w:tc>
        <w:tc>
          <w:tcPr>
            <w:tcW w:w="3424" w:type="dxa"/>
          </w:tcPr>
          <w:p w14:paraId="67D36ECD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Describe the population and methods used to measure and value outcomes.</w:t>
            </w:r>
          </w:p>
        </w:tc>
        <w:tc>
          <w:tcPr>
            <w:tcW w:w="1608" w:type="dxa"/>
          </w:tcPr>
          <w:p w14:paraId="354E95BA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Pages: 2, 3, 4</w:t>
            </w:r>
          </w:p>
        </w:tc>
      </w:tr>
      <w:tr w:rsidR="008524BA" w:rsidRPr="0028103E" w14:paraId="6967F534" w14:textId="77777777" w:rsidTr="00E10151">
        <w:tc>
          <w:tcPr>
            <w:tcW w:w="687" w:type="dxa"/>
          </w:tcPr>
          <w:p w14:paraId="0A0CAE1E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34" w:type="dxa"/>
          </w:tcPr>
          <w:p w14:paraId="23807976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1963" w:type="dxa"/>
          </w:tcPr>
          <w:p w14:paraId="12C05F10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Measurement and valuation of resources and costs</w:t>
            </w:r>
          </w:p>
        </w:tc>
        <w:tc>
          <w:tcPr>
            <w:tcW w:w="3424" w:type="dxa"/>
          </w:tcPr>
          <w:p w14:paraId="790BAF51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Describe how costs were valued.</w:t>
            </w:r>
          </w:p>
        </w:tc>
        <w:tc>
          <w:tcPr>
            <w:tcW w:w="1608" w:type="dxa"/>
          </w:tcPr>
          <w:p w14:paraId="5051B3B5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Pages: 3 and appendix 1</w:t>
            </w:r>
          </w:p>
        </w:tc>
      </w:tr>
      <w:tr w:rsidR="008524BA" w:rsidRPr="0028103E" w14:paraId="521C7F9C" w14:textId="77777777" w:rsidTr="00E10151">
        <w:tc>
          <w:tcPr>
            <w:tcW w:w="687" w:type="dxa"/>
          </w:tcPr>
          <w:p w14:paraId="5436AC8C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34" w:type="dxa"/>
          </w:tcPr>
          <w:p w14:paraId="50865CD6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1963" w:type="dxa"/>
          </w:tcPr>
          <w:p w14:paraId="4DA45FBF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Currency, price date, and conversion</w:t>
            </w:r>
          </w:p>
        </w:tc>
        <w:tc>
          <w:tcPr>
            <w:tcW w:w="3424" w:type="dxa"/>
          </w:tcPr>
          <w:p w14:paraId="35FA12B5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Report the dates of the estimated resource quantities and unit costs, plus the currency and year of conversion.</w:t>
            </w:r>
          </w:p>
        </w:tc>
        <w:tc>
          <w:tcPr>
            <w:tcW w:w="1608" w:type="dxa"/>
          </w:tcPr>
          <w:p w14:paraId="55AC67F2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Page: 3</w:t>
            </w:r>
          </w:p>
        </w:tc>
      </w:tr>
      <w:tr w:rsidR="008524BA" w:rsidRPr="0028103E" w14:paraId="101D8020" w14:textId="77777777" w:rsidTr="00E10151">
        <w:tc>
          <w:tcPr>
            <w:tcW w:w="687" w:type="dxa"/>
          </w:tcPr>
          <w:p w14:paraId="2A587591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34" w:type="dxa"/>
          </w:tcPr>
          <w:p w14:paraId="1EA2F2C0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1963" w:type="dxa"/>
          </w:tcPr>
          <w:p w14:paraId="6C4776A1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Rationale and description of model</w:t>
            </w:r>
          </w:p>
        </w:tc>
        <w:tc>
          <w:tcPr>
            <w:tcW w:w="3424" w:type="dxa"/>
          </w:tcPr>
          <w:p w14:paraId="0C9EF840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1608" w:type="dxa"/>
          </w:tcPr>
          <w:p w14:paraId="49A6692B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Pages: 3, 4</w:t>
            </w:r>
          </w:p>
        </w:tc>
      </w:tr>
      <w:tr w:rsidR="008524BA" w:rsidRPr="0028103E" w14:paraId="09982DF2" w14:textId="77777777" w:rsidTr="00E10151">
        <w:tc>
          <w:tcPr>
            <w:tcW w:w="687" w:type="dxa"/>
          </w:tcPr>
          <w:p w14:paraId="56C8F582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34" w:type="dxa"/>
          </w:tcPr>
          <w:p w14:paraId="767F6AAB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1963" w:type="dxa"/>
          </w:tcPr>
          <w:p w14:paraId="112C1849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Analytics and assumptions</w:t>
            </w:r>
          </w:p>
        </w:tc>
        <w:tc>
          <w:tcPr>
            <w:tcW w:w="3424" w:type="dxa"/>
          </w:tcPr>
          <w:p w14:paraId="63AC6D3A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 xml:space="preserve">Describe any methods for analysing or statistically transforming data, any extrapolation methods, and </w:t>
            </w:r>
            <w:r w:rsidRPr="0028103E">
              <w:rPr>
                <w:rFonts w:ascii="Times New Roman" w:hAnsi="Times New Roman" w:cs="Times New Roman"/>
              </w:rPr>
              <w:lastRenderedPageBreak/>
              <w:t>approaches for validating any model used.</w:t>
            </w:r>
          </w:p>
        </w:tc>
        <w:tc>
          <w:tcPr>
            <w:tcW w:w="1608" w:type="dxa"/>
          </w:tcPr>
          <w:p w14:paraId="68E73990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lastRenderedPageBreak/>
              <w:t>Pages: 3, 4</w:t>
            </w:r>
          </w:p>
        </w:tc>
      </w:tr>
      <w:tr w:rsidR="008524BA" w:rsidRPr="0028103E" w14:paraId="4B2D3D4C" w14:textId="77777777" w:rsidTr="00E10151">
        <w:tc>
          <w:tcPr>
            <w:tcW w:w="687" w:type="dxa"/>
          </w:tcPr>
          <w:p w14:paraId="2E274E38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lastRenderedPageBreak/>
              <w:t>18</w:t>
            </w:r>
          </w:p>
        </w:tc>
        <w:tc>
          <w:tcPr>
            <w:tcW w:w="1334" w:type="dxa"/>
          </w:tcPr>
          <w:p w14:paraId="34F081C0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1963" w:type="dxa"/>
          </w:tcPr>
          <w:p w14:paraId="09AE8090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Characterising heterogeneity</w:t>
            </w:r>
          </w:p>
        </w:tc>
        <w:tc>
          <w:tcPr>
            <w:tcW w:w="3424" w:type="dxa"/>
          </w:tcPr>
          <w:p w14:paraId="0686D7AD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Describe any methods used for estimating how the results of the study vary for subgroups.</w:t>
            </w:r>
          </w:p>
        </w:tc>
        <w:tc>
          <w:tcPr>
            <w:tcW w:w="1608" w:type="dxa"/>
          </w:tcPr>
          <w:p w14:paraId="7E0CC6A2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Pages: 3, 4</w:t>
            </w:r>
          </w:p>
        </w:tc>
      </w:tr>
      <w:tr w:rsidR="008524BA" w:rsidRPr="0028103E" w14:paraId="1035D467" w14:textId="77777777" w:rsidTr="00E10151">
        <w:tc>
          <w:tcPr>
            <w:tcW w:w="687" w:type="dxa"/>
          </w:tcPr>
          <w:p w14:paraId="21955D9C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34" w:type="dxa"/>
          </w:tcPr>
          <w:p w14:paraId="7A34EAB5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1963" w:type="dxa"/>
          </w:tcPr>
          <w:p w14:paraId="5B1D1511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Characterising distributional effects</w:t>
            </w:r>
          </w:p>
        </w:tc>
        <w:tc>
          <w:tcPr>
            <w:tcW w:w="3424" w:type="dxa"/>
          </w:tcPr>
          <w:p w14:paraId="05BE1C00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1608" w:type="dxa"/>
          </w:tcPr>
          <w:p w14:paraId="6944D1E9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N/A</w:t>
            </w:r>
          </w:p>
        </w:tc>
      </w:tr>
      <w:tr w:rsidR="008524BA" w:rsidRPr="0028103E" w14:paraId="75C43588" w14:textId="77777777" w:rsidTr="00E10151">
        <w:tc>
          <w:tcPr>
            <w:tcW w:w="687" w:type="dxa"/>
          </w:tcPr>
          <w:p w14:paraId="7C223773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34" w:type="dxa"/>
          </w:tcPr>
          <w:p w14:paraId="47B63448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1963" w:type="dxa"/>
          </w:tcPr>
          <w:p w14:paraId="34009196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Characterising uncertainty</w:t>
            </w:r>
          </w:p>
        </w:tc>
        <w:tc>
          <w:tcPr>
            <w:tcW w:w="3424" w:type="dxa"/>
          </w:tcPr>
          <w:p w14:paraId="14DE02C2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Describe methods to characterise any sources of uncertainty in the analysis.</w:t>
            </w:r>
          </w:p>
        </w:tc>
        <w:tc>
          <w:tcPr>
            <w:tcW w:w="1608" w:type="dxa"/>
          </w:tcPr>
          <w:p w14:paraId="241C8918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Pages: 3, 4</w:t>
            </w:r>
          </w:p>
        </w:tc>
      </w:tr>
      <w:tr w:rsidR="008524BA" w:rsidRPr="0028103E" w14:paraId="344D34D8" w14:textId="77777777" w:rsidTr="00E10151">
        <w:tc>
          <w:tcPr>
            <w:tcW w:w="687" w:type="dxa"/>
          </w:tcPr>
          <w:p w14:paraId="03469E1E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34" w:type="dxa"/>
          </w:tcPr>
          <w:p w14:paraId="472C942E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1963" w:type="dxa"/>
          </w:tcPr>
          <w:p w14:paraId="143D73CB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Approach to engagement with patients and others affected by the study</w:t>
            </w:r>
          </w:p>
        </w:tc>
        <w:tc>
          <w:tcPr>
            <w:tcW w:w="3424" w:type="dxa"/>
          </w:tcPr>
          <w:p w14:paraId="148FFD61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1608" w:type="dxa"/>
          </w:tcPr>
          <w:p w14:paraId="72F8226A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N/A</w:t>
            </w:r>
          </w:p>
        </w:tc>
      </w:tr>
      <w:tr w:rsidR="008524BA" w:rsidRPr="0028103E" w14:paraId="30898B9D" w14:textId="77777777" w:rsidTr="00E10151">
        <w:tc>
          <w:tcPr>
            <w:tcW w:w="687" w:type="dxa"/>
          </w:tcPr>
          <w:p w14:paraId="10F11185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34" w:type="dxa"/>
          </w:tcPr>
          <w:p w14:paraId="0B39E6FF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Results</w:t>
            </w:r>
          </w:p>
        </w:tc>
        <w:tc>
          <w:tcPr>
            <w:tcW w:w="1963" w:type="dxa"/>
          </w:tcPr>
          <w:p w14:paraId="475F89A5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Study parameters</w:t>
            </w:r>
          </w:p>
        </w:tc>
        <w:tc>
          <w:tcPr>
            <w:tcW w:w="3424" w:type="dxa"/>
          </w:tcPr>
          <w:p w14:paraId="373063F2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Report all analytic inputs (such as values, ranges, references) including uncertainty or distributional assumptions.</w:t>
            </w:r>
          </w:p>
        </w:tc>
        <w:tc>
          <w:tcPr>
            <w:tcW w:w="1608" w:type="dxa"/>
          </w:tcPr>
          <w:p w14:paraId="56770F0F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 xml:space="preserve">Pages: </w:t>
            </w:r>
            <w:r>
              <w:rPr>
                <w:rFonts w:ascii="Times New Roman" w:hAnsi="Times New Roman" w:cs="Times New Roman"/>
              </w:rPr>
              <w:t>6,7</w:t>
            </w:r>
          </w:p>
        </w:tc>
      </w:tr>
      <w:tr w:rsidR="008524BA" w:rsidRPr="0028103E" w14:paraId="31F51A28" w14:textId="77777777" w:rsidTr="00E10151">
        <w:tc>
          <w:tcPr>
            <w:tcW w:w="687" w:type="dxa"/>
          </w:tcPr>
          <w:p w14:paraId="27BDE5B8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34" w:type="dxa"/>
          </w:tcPr>
          <w:p w14:paraId="3B229BF6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Results</w:t>
            </w:r>
          </w:p>
        </w:tc>
        <w:tc>
          <w:tcPr>
            <w:tcW w:w="1963" w:type="dxa"/>
          </w:tcPr>
          <w:p w14:paraId="39C5F739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Summary of main results</w:t>
            </w:r>
          </w:p>
        </w:tc>
        <w:tc>
          <w:tcPr>
            <w:tcW w:w="3424" w:type="dxa"/>
          </w:tcPr>
          <w:p w14:paraId="7AAA0ACA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1608" w:type="dxa"/>
          </w:tcPr>
          <w:p w14:paraId="686CD35A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Pages: 7</w:t>
            </w:r>
            <w:r>
              <w:rPr>
                <w:rFonts w:ascii="Times New Roman" w:hAnsi="Times New Roman" w:cs="Times New Roman"/>
              </w:rPr>
              <w:t>,8,9</w:t>
            </w:r>
          </w:p>
        </w:tc>
      </w:tr>
      <w:tr w:rsidR="008524BA" w:rsidRPr="0028103E" w14:paraId="27E2D5A1" w14:textId="77777777" w:rsidTr="00E10151">
        <w:tc>
          <w:tcPr>
            <w:tcW w:w="687" w:type="dxa"/>
          </w:tcPr>
          <w:p w14:paraId="22F9510A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34" w:type="dxa"/>
          </w:tcPr>
          <w:p w14:paraId="51A6C4AC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Results</w:t>
            </w:r>
          </w:p>
        </w:tc>
        <w:tc>
          <w:tcPr>
            <w:tcW w:w="1963" w:type="dxa"/>
          </w:tcPr>
          <w:p w14:paraId="05D3E4BD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Effect of uncertainty</w:t>
            </w:r>
          </w:p>
        </w:tc>
        <w:tc>
          <w:tcPr>
            <w:tcW w:w="3424" w:type="dxa"/>
          </w:tcPr>
          <w:p w14:paraId="2CFAC981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1608" w:type="dxa"/>
          </w:tcPr>
          <w:p w14:paraId="2C111F19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 xml:space="preserve">Pages: 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8524BA" w:rsidRPr="0028103E" w14:paraId="52773551" w14:textId="77777777" w:rsidTr="00E10151">
        <w:tc>
          <w:tcPr>
            <w:tcW w:w="687" w:type="dxa"/>
          </w:tcPr>
          <w:p w14:paraId="442A4945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34" w:type="dxa"/>
          </w:tcPr>
          <w:p w14:paraId="2549B65B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Results</w:t>
            </w:r>
          </w:p>
        </w:tc>
        <w:tc>
          <w:tcPr>
            <w:tcW w:w="1963" w:type="dxa"/>
          </w:tcPr>
          <w:p w14:paraId="17E5962E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Effect of engagement with patients and others affected by the study</w:t>
            </w:r>
          </w:p>
        </w:tc>
        <w:tc>
          <w:tcPr>
            <w:tcW w:w="3424" w:type="dxa"/>
          </w:tcPr>
          <w:p w14:paraId="5DBF235F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1608" w:type="dxa"/>
          </w:tcPr>
          <w:p w14:paraId="08BCEA5A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N/A</w:t>
            </w:r>
          </w:p>
        </w:tc>
      </w:tr>
      <w:tr w:rsidR="008524BA" w:rsidRPr="0028103E" w14:paraId="410B08F6" w14:textId="77777777" w:rsidTr="00E10151">
        <w:tc>
          <w:tcPr>
            <w:tcW w:w="687" w:type="dxa"/>
          </w:tcPr>
          <w:p w14:paraId="42454E3A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34" w:type="dxa"/>
          </w:tcPr>
          <w:p w14:paraId="77D6CCD3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Discussion</w:t>
            </w:r>
          </w:p>
        </w:tc>
        <w:tc>
          <w:tcPr>
            <w:tcW w:w="1963" w:type="dxa"/>
          </w:tcPr>
          <w:p w14:paraId="067CBEFB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Study findings, limitations, generalisability, and current knowledge</w:t>
            </w:r>
          </w:p>
        </w:tc>
        <w:tc>
          <w:tcPr>
            <w:tcW w:w="3424" w:type="dxa"/>
          </w:tcPr>
          <w:p w14:paraId="7AB74E44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1608" w:type="dxa"/>
          </w:tcPr>
          <w:p w14:paraId="6542718D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 xml:space="preserve">Pages: </w:t>
            </w: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8524BA" w:rsidRPr="0028103E" w14:paraId="31BCD3AA" w14:textId="77777777" w:rsidTr="00E10151">
        <w:tc>
          <w:tcPr>
            <w:tcW w:w="687" w:type="dxa"/>
          </w:tcPr>
          <w:p w14:paraId="5F639DEE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34" w:type="dxa"/>
          </w:tcPr>
          <w:p w14:paraId="0BAEA821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Other relevant information</w:t>
            </w:r>
          </w:p>
        </w:tc>
        <w:tc>
          <w:tcPr>
            <w:tcW w:w="1963" w:type="dxa"/>
          </w:tcPr>
          <w:p w14:paraId="4674A659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Source of funding</w:t>
            </w:r>
          </w:p>
        </w:tc>
        <w:tc>
          <w:tcPr>
            <w:tcW w:w="3424" w:type="dxa"/>
          </w:tcPr>
          <w:p w14:paraId="041E6C31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1608" w:type="dxa"/>
          </w:tcPr>
          <w:p w14:paraId="1E294EB2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Page 1</w:t>
            </w:r>
          </w:p>
        </w:tc>
      </w:tr>
      <w:tr w:rsidR="008524BA" w:rsidRPr="0028103E" w14:paraId="19E1CE9F" w14:textId="77777777" w:rsidTr="00E10151">
        <w:tc>
          <w:tcPr>
            <w:tcW w:w="687" w:type="dxa"/>
          </w:tcPr>
          <w:p w14:paraId="3410E1CC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34" w:type="dxa"/>
          </w:tcPr>
          <w:p w14:paraId="06B31C11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Other relevant information</w:t>
            </w:r>
          </w:p>
        </w:tc>
        <w:tc>
          <w:tcPr>
            <w:tcW w:w="1963" w:type="dxa"/>
          </w:tcPr>
          <w:p w14:paraId="20485A32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Conflicts of interest</w:t>
            </w:r>
          </w:p>
        </w:tc>
        <w:tc>
          <w:tcPr>
            <w:tcW w:w="3424" w:type="dxa"/>
          </w:tcPr>
          <w:p w14:paraId="12B8F57A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Repo</w:t>
            </w:r>
            <w:bookmarkStart w:id="0" w:name="_GoBack"/>
            <w:bookmarkEnd w:id="0"/>
            <w:r w:rsidRPr="0028103E">
              <w:rPr>
                <w:rFonts w:ascii="Times New Roman" w:hAnsi="Times New Roman" w:cs="Times New Roman"/>
              </w:rPr>
              <w:t>rt authors conflicts of interest according to journal or International Committee of Medical Journal Editors requirements.</w:t>
            </w:r>
          </w:p>
        </w:tc>
        <w:tc>
          <w:tcPr>
            <w:tcW w:w="1608" w:type="dxa"/>
          </w:tcPr>
          <w:p w14:paraId="5CADFD78" w14:textId="77777777" w:rsidR="008524BA" w:rsidRPr="0028103E" w:rsidRDefault="008524BA" w:rsidP="00E10151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Page 1</w:t>
            </w:r>
          </w:p>
        </w:tc>
      </w:tr>
    </w:tbl>
    <w:p w14:paraId="06C05E11" w14:textId="77777777" w:rsidR="008524BA" w:rsidRPr="0028103E" w:rsidRDefault="008524BA" w:rsidP="008524BA">
      <w:pPr>
        <w:rPr>
          <w:rFonts w:ascii="Times New Roman" w:hAnsi="Times New Roman" w:cs="Times New Roman"/>
        </w:rPr>
      </w:pPr>
    </w:p>
    <w:p w14:paraId="1E45BD2F" w14:textId="77777777" w:rsidR="00CD7FD8" w:rsidRDefault="00CD7FD8"/>
    <w:sectPr w:rsidR="00CD7F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7FD8"/>
    <w:rsid w:val="008524BA"/>
    <w:rsid w:val="008578D2"/>
    <w:rsid w:val="00CD7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CEF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4BA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24B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7FD8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8524BA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4BA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24B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7FD8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8524BA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59</Words>
  <Characters>3761</Characters>
  <Application>Microsoft Office Word</Application>
  <DocSecurity>0</DocSecurity>
  <Lines>31</Lines>
  <Paragraphs>8</Paragraphs>
  <ScaleCrop>false</ScaleCrop>
  <Company/>
  <LinksUpToDate>false</LinksUpToDate>
  <CharactersWithSpaces>4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Swift</dc:creator>
  <cp:keywords/>
  <dc:description/>
  <cp:lastModifiedBy>Karthik</cp:lastModifiedBy>
  <cp:revision>3</cp:revision>
  <dcterms:created xsi:type="dcterms:W3CDTF">2023-03-22T11:21:00Z</dcterms:created>
  <dcterms:modified xsi:type="dcterms:W3CDTF">2024-01-19T18:44:00Z</dcterms:modified>
</cp:coreProperties>
</file>